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Table S1. </w:t>
      </w:r>
      <w:r>
        <w:rPr>
          <w:rFonts w:cs="Times New Roman" w:ascii="Times New Roman" w:hAnsi="Times New Roman"/>
          <w:sz w:val="21"/>
          <w:szCs w:val="21"/>
        </w:rPr>
        <w:t>P</w:t>
      </w:r>
      <w:r>
        <w:rPr/>
        <w:t>rimers used in this study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969"/>
        <w:gridCol w:w="1984"/>
        <w:gridCol w:w="1701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ference/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urce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CCTGGTGTACGCCTCGCTGA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ene amplification fo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alysis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urra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t al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(2004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ACATAGATGCCCTGCCCCTTGA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o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GGGGCTATGACTGGAAAC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o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AACCCGGTTTTGTGATTCCTAC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a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GGCCTCGACGTGTGGATG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a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AACGCCTGGCTGGTCTTGTGGT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utL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CAGATCGCCGCCGGTGAGG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utL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AGGGTGCCATAGAGGAAGT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uoD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CCGCCACCCGTAC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uoD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CTCGCCCATCTTGACC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p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TCGCTCGGTCAAGGTAGTG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p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GTTCTCTTCTTCCGGCTCGT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trp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CGGCCCAGGGTCGTG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trp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CCGGCGCTTGTTGATGGT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opr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CCAAGAAACACTGCGTGCTATAA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opr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opr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CCCAGGCCCGAGGACCTGTTGG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B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ACGGCCTCTTCGCGTGATGTCC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acB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B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TCGAAGAGATCACTGGCGAAA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ltB1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GACAGCGATCAGACAGTCCG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mltB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ltB1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GAGGTTTCCGAGCAGACCGTG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l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TCCGCTGTGCTAATCTGCC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mpl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l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AGGCCACGTCGGTCTCGGTG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uoN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CCTGCTGGTCCTGCTCGGGGT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nuoN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uoN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GGTGCGTGGGGCGGGCCAA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sltB1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TATGGCGGAACTTCGCTGGTTA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sltB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PCR and 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sltB1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GGTTGGCCTTCACCGAACCGT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s rDNA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GGGGATCTTCGGACCTCA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6s rD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 PCR/sequencing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pilker </w:t>
            </w:r>
            <w:r>
              <w:rPr>
                <w:rFonts w:eastAsia="宋体;SimSun" w:cs="Times New Roman" w:ascii="Times New Roman" w:hAnsi="Times New Roman"/>
                <w:i/>
                <w:iCs/>
                <w:sz w:val="21"/>
                <w:szCs w:val="21"/>
              </w:rPr>
              <w:t>et al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(2004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s rDNA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CCTTAGAGTGCCCACCC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PD prim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GAAGGTG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PD analysis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/>
            </w:pPr>
            <w:hyperlink w:anchor="_ENREF_21">
              <w:r>
                <w:rPr>
                  <w:rFonts w:eastAsia="宋体;SimSun" w:cs="Times New Roman" w:ascii="Times New Roman" w:hAnsi="Times New Roman"/>
                  <w:color w:val="000000"/>
                  <w:sz w:val="21"/>
                  <w:szCs w:val="21"/>
                </w:rPr>
              </w:r>
            </w:hyperlink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ene sequencing fo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alysis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henthiralingam et al (1996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CCACACCTACATCGTCTAT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ene sequencing fo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alysis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urran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t al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(2004)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c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GGTTGCCGAGGTTGTCCA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o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GTCACCGTGCCGTTCA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o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GAAGGCAGTCGGTTCCT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a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GGTCGGTTCCTCCAAGGT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gua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ACGTTGTGGTGCGACTTG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utL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GAAGACCGAGTTCGACCA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utL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TGCCATAGAGGAAGTCA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uoD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CGGCGAGAACGAGGACTA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nuoD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GGCGGTCGGTGAAGGTGA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p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TGACGACGGCAAGCTGT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psA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TATCGCCTTCGGCACAGG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trp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TCAACTTCGGCGACTTCCA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trpE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GTGTCCATGTTGCCGTTC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GCTCTAGACTGCAACAGGATGTTTCAGCACT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p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ccggcGACCAGCTTTCCGCCG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pr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ccggcGACCAGCTTTCCGCCGA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oprD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pr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AGCCCAGGCCCGAGGACCTGTTGG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TCTAGATCCCGGGGCGGTTTCTCATGCAGC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mp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CGCTACGCTCCGTCGCCCtcgcga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GGGTACCGTTCAGCGGCAAATGGGGT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tagged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ampC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 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TCAGTGGTGGTGGTGGTGGTGGCGCTTCAGCGGCACCT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AGCTCTTTGGAGCAGAGATTGGTTCGAC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amp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TCTAGACGTCAGCAATTCCAATCACAACC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GATCCTGAAGCATCGCCGCAACCGATGCC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dcA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mplifica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GGCCTGATACCCGACGGGTTTG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AATTCGCTCAACGAGTCGGTCGCCATC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ldcA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dele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GATCCGCGGCGATTCCGTGAAGCGTCAGG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GATCCGGACGGGGCGCGCCCTTCTCCGTAAG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d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CAAGCTTGCCGCCTGGATCTTCGTCCGCC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GAATTCTGGTCTTCACCCCGTAGCCTT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mpR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deletio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TACCCAAATGGGGTCGAACCAATCT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GTACCGGGGAGATAACGGTTATGCAGG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mp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ATCCGTCTACGACGCGATCACCTCCG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PCR prime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TGATGAAGGCCAATGACA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 xml:space="preserve">pc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mp</w:t>
            </w:r>
            <w:r>
              <w:rPr>
                <w:rFonts w:eastAsia="宋体;SimSun" w:cs="Times New Roman" w:ascii="Times New Roman" w:hAnsi="Times New Roman"/>
                <w:i/>
                <w:iCs/>
                <w:caps/>
                <w:color w:val="000000"/>
                <w:sz w:val="21"/>
                <w:szCs w:val="21"/>
              </w:rPr>
              <w:t>C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m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TAGCTGAAGTAATGCGGTT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ATCAAGGTGCTGAAGA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 xml:space="preserve">pc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pbp</w:t>
            </w:r>
            <w:r>
              <w:rPr>
                <w:rFonts w:eastAsia="宋体;SimSun" w:cs="Times New Roman" w:ascii="Times New Roman" w:hAnsi="Times New Roman"/>
                <w:i/>
                <w:iCs/>
                <w:caps/>
                <w:color w:val="000000"/>
                <w:sz w:val="21"/>
                <w:szCs w:val="21"/>
              </w:rPr>
              <w:t>C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pbp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AGGCGATGAACTGTAG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ex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GTGAAGAACTTCCTCAT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 xml:space="preserve">pc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mexB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mex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GTTGGAAACGATGTAGT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m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AACACTCCGCGCAACAAA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 xml:space="preserve">pc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arm</w:t>
            </w:r>
            <w:r>
              <w:rPr>
                <w:rFonts w:eastAsia="宋体;SimSun" w:cs="Times New Roman" w:ascii="Times New Roman" w:hAnsi="Times New Roman"/>
                <w:i/>
                <w:iCs/>
                <w:caps/>
                <w:color w:val="000000"/>
                <w:sz w:val="21"/>
                <w:szCs w:val="21"/>
              </w:rPr>
              <w:t>R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arm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AGCTGCTCGGTGTAATC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526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AAGCGCATGGTCGACAAGA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 xml:space="preserve">pcr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 xml:space="preserve">of 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rpsL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his study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  <w:t>rps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CCTTACGCAGTGCCGAGTT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: F, forward; R, reverse; S, sequencing; OE, overexpression; U, upstream</w:t>
      </w:r>
      <w:r>
        <w:rPr>
          <w:rFonts w:cs="Times New Roman" w:ascii="Times New Roman" w:hAnsi="Times New Roman"/>
          <w:sz w:val="21"/>
          <w:szCs w:val="21"/>
        </w:rPr>
        <w:t>;</w:t>
      </w:r>
      <w:r>
        <w:rPr>
          <w:rFonts w:cs="Times New Roman" w:ascii="Times New Roman" w:hAnsi="Times New Roman"/>
          <w:sz w:val="21"/>
          <w:szCs w:val="21"/>
        </w:rPr>
        <w:t xml:space="preserve"> D, downstream.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Curran, B., Jonas, D., Grundmann, H., Pitt, T., and Dowson, C.G. (2004). Development of a multilocus sequence typing scheme for the opportunistic pathogen </w:t>
      </w:r>
      <w:r>
        <w:rPr>
          <w:rFonts w:cs="Times New Roman" w:ascii="Times New Roman" w:hAnsi="Times New Roman"/>
          <w:i/>
          <w:iCs/>
          <w:sz w:val="21"/>
          <w:szCs w:val="21"/>
        </w:rPr>
        <w:t>Pseudomonas aeruginosa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i/>
          <w:sz w:val="21"/>
          <w:szCs w:val="21"/>
        </w:rPr>
        <w:t>J Clin Microbiol</w:t>
      </w:r>
      <w:r>
        <w:rPr>
          <w:rFonts w:cs="Times New Roman" w:ascii="Times New Roman" w:hAnsi="Times New Roman"/>
          <w:sz w:val="21"/>
          <w:szCs w:val="21"/>
        </w:rPr>
        <w:t xml:space="preserve"> 42(12)</w:t>
      </w:r>
      <w:r>
        <w:rPr>
          <w:rFonts w:cs="Times New Roman" w:ascii="Times New Roman" w:hAnsi="Times New Roman"/>
          <w:b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5644-5649. doi: 10.1128/jcm.42.12.5644-5649.2004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Mahenthiralingam, E., Campbell, M.E., Foster, J., Lam, J.S., and Speert, D.P. (1996). Random amplified polymorphic DNA typing of </w:t>
      </w:r>
      <w:r>
        <w:rPr>
          <w:rFonts w:cs="Times New Roman" w:ascii="Times New Roman" w:hAnsi="Times New Roman"/>
          <w:i/>
          <w:iCs/>
          <w:sz w:val="21"/>
          <w:szCs w:val="21"/>
        </w:rPr>
        <w:t>Pseudomonas aeruginosa</w:t>
      </w:r>
      <w:r>
        <w:rPr>
          <w:rFonts w:cs="Times New Roman" w:ascii="Times New Roman" w:hAnsi="Times New Roman"/>
          <w:sz w:val="21"/>
          <w:szCs w:val="21"/>
        </w:rPr>
        <w:t xml:space="preserve"> isolates recovered from patients with cystic fibrosis. </w:t>
      </w:r>
      <w:r>
        <w:rPr>
          <w:rFonts w:cs="Times New Roman" w:ascii="Times New Roman" w:hAnsi="Times New Roman"/>
          <w:i/>
          <w:sz w:val="21"/>
          <w:szCs w:val="21"/>
        </w:rPr>
        <w:t>J Clin Microbiol</w:t>
      </w:r>
      <w:r>
        <w:rPr>
          <w:rFonts w:cs="Times New Roman" w:ascii="Times New Roman" w:hAnsi="Times New Roman"/>
          <w:sz w:val="21"/>
          <w:szCs w:val="21"/>
        </w:rPr>
        <w:t xml:space="preserve"> 34(5)</w:t>
      </w:r>
      <w:r>
        <w:rPr>
          <w:rFonts w:cs="Times New Roman" w:ascii="Times New Roman" w:hAnsi="Times New Roman"/>
          <w:b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1129-1135.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pilker, T., Coenye, T., Vandamme, P., and LiPuma, J.J. (2004). PCR-based assay for differentiation of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Pseudomonas aeruginosa </w:t>
      </w:r>
      <w:r>
        <w:rPr>
          <w:rFonts w:cs="Times New Roman" w:ascii="Times New Roman" w:hAnsi="Times New Roman"/>
          <w:sz w:val="21"/>
          <w:szCs w:val="21"/>
        </w:rPr>
        <w:t xml:space="preserve">from other </w:t>
      </w:r>
      <w:r>
        <w:rPr>
          <w:rFonts w:cs="Times New Roman" w:ascii="Times New Roman" w:hAnsi="Times New Roman"/>
          <w:i/>
          <w:iCs/>
          <w:sz w:val="21"/>
          <w:szCs w:val="21"/>
        </w:rPr>
        <w:t>Pseudomonas</w:t>
      </w:r>
      <w:r>
        <w:rPr>
          <w:rFonts w:cs="Times New Roman" w:ascii="Times New Roman" w:hAnsi="Times New Roman"/>
          <w:sz w:val="21"/>
          <w:szCs w:val="21"/>
        </w:rPr>
        <w:t xml:space="preserve"> species recovered from cystic fibrosis patients. </w:t>
      </w:r>
      <w:r>
        <w:rPr>
          <w:rFonts w:cs="Times New Roman" w:ascii="Times New Roman" w:hAnsi="Times New Roman"/>
          <w:i/>
          <w:sz w:val="21"/>
          <w:szCs w:val="21"/>
        </w:rPr>
        <w:t>J Clin Microbiol</w:t>
      </w:r>
      <w:r>
        <w:rPr>
          <w:rFonts w:cs="Times New Roman" w:ascii="Times New Roman" w:hAnsi="Times New Roman"/>
          <w:sz w:val="21"/>
          <w:szCs w:val="21"/>
        </w:rPr>
        <w:t xml:space="preserve"> 42(5)</w:t>
      </w:r>
      <w:r>
        <w:rPr>
          <w:rFonts w:cs="Times New Roman" w:ascii="Times New Roman" w:hAnsi="Times New Roman"/>
          <w:b/>
          <w:sz w:val="21"/>
          <w:szCs w:val="21"/>
        </w:rPr>
        <w:t>,</w:t>
      </w:r>
      <w:r>
        <w:rPr>
          <w:rFonts w:cs="Times New Roman" w:ascii="Times New Roman" w:hAnsi="Times New Roman"/>
          <w:sz w:val="21"/>
          <w:szCs w:val="21"/>
        </w:rPr>
        <w:t xml:space="preserve"> 2074-2079. </w:t>
      </w:r>
    </w:p>
    <w:p>
      <w:pPr>
        <w:pStyle w:val="Normal"/>
        <w:spacing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6:53:00Z</dcterms:created>
  <dc:creator>dseventeen</dc:creator>
  <dc:description/>
  <cp:keywords/>
  <dc:language>en-US</dc:language>
  <cp:lastModifiedBy>英奇 刘</cp:lastModifiedBy>
  <dcterms:modified xsi:type="dcterms:W3CDTF">2020-06-09T07:56:00Z</dcterms:modified>
  <cp:revision>15</cp:revision>
  <dc:subject/>
  <dc:title/>
</cp:coreProperties>
</file>